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758" w:rsidRPr="00151054" w:rsidRDefault="002F70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bookmarkStart w:id="0" w:name="_GoBack"/>
      <w:bookmarkEnd w:id="0"/>
      <w:r w:rsidR="00E01758" w:rsidRPr="00151054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D2023C">
        <w:rPr>
          <w:rFonts w:ascii="Times New Roman" w:hAnsi="Times New Roman" w:cs="Times New Roman"/>
          <w:b/>
          <w:sz w:val="24"/>
          <w:szCs w:val="24"/>
        </w:rPr>
        <w:t xml:space="preserve">Standardised </w:t>
      </w:r>
      <w:r w:rsidR="00E01758" w:rsidRPr="00151054">
        <w:rPr>
          <w:rFonts w:ascii="Times New Roman" w:hAnsi="Times New Roman" w:cs="Times New Roman"/>
          <w:b/>
          <w:sz w:val="24"/>
          <w:szCs w:val="24"/>
        </w:rPr>
        <w:t>Item loadings-</w:t>
      </w:r>
      <w:proofErr w:type="spellStart"/>
      <w:r w:rsidR="00E01758" w:rsidRPr="00151054">
        <w:rPr>
          <w:rFonts w:ascii="Times New Roman" w:hAnsi="Times New Roman" w:cs="Times New Roman"/>
          <w:b/>
          <w:sz w:val="24"/>
          <w:szCs w:val="24"/>
        </w:rPr>
        <w:t>bifactor</w:t>
      </w:r>
      <w:proofErr w:type="spellEnd"/>
      <w:r w:rsidR="00E01758" w:rsidRPr="00151054">
        <w:rPr>
          <w:rFonts w:ascii="Times New Roman" w:hAnsi="Times New Roman" w:cs="Times New Roman"/>
          <w:b/>
          <w:sz w:val="24"/>
          <w:szCs w:val="24"/>
        </w:rPr>
        <w:t xml:space="preserve"> model)</w:t>
      </w:r>
    </w:p>
    <w:p w:rsidR="00E01758" w:rsidRPr="00151054" w:rsidRDefault="00E01758">
      <w:pPr>
        <w:rPr>
          <w:rFonts w:ascii="Times New Roman" w:hAnsi="Times New Roman" w:cs="Times New Roman"/>
          <w:b/>
        </w:rPr>
      </w:pPr>
    </w:p>
    <w:tbl>
      <w:tblPr>
        <w:tblStyle w:val="PlainTable2"/>
        <w:tblW w:w="9604" w:type="dxa"/>
        <w:jc w:val="center"/>
        <w:tblLook w:val="0620" w:firstRow="1" w:lastRow="0" w:firstColumn="0" w:lastColumn="0" w:noHBand="1" w:noVBand="1"/>
      </w:tblPr>
      <w:tblGrid>
        <w:gridCol w:w="1683"/>
        <w:gridCol w:w="2075"/>
        <w:gridCol w:w="1782"/>
        <w:gridCol w:w="1016"/>
        <w:gridCol w:w="1016"/>
        <w:gridCol w:w="1016"/>
        <w:gridCol w:w="1016"/>
      </w:tblGrid>
      <w:tr w:rsidR="00151054" w:rsidRPr="00151054" w:rsidTr="00151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  <w:jc w:val="center"/>
        </w:trPr>
        <w:tc>
          <w:tcPr>
            <w:tcW w:w="0" w:type="auto"/>
            <w:vAlign w:val="center"/>
            <w:hideMark/>
          </w:tcPr>
          <w:p w:rsidR="00151054" w:rsidRPr="00151054" w:rsidRDefault="00151054" w:rsidP="002A1D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ems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2A1D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ems/Indicato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abel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2A1D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ral Factor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2A1D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="00D20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or</w:t>
            </w: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2A1D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="00D20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or</w:t>
            </w: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2A1D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="00D20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or</w:t>
            </w: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2A1D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="00D202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or</w:t>
            </w: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AS2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responsibilities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7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5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AS7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walking a km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6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2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AS8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washing whole body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1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4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AS9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getting dressed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3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0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DAS12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carrying out work &amp; everyday activities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4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9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CIDE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making decisions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6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9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ILET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using the toilet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3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9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EY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handling money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2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7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R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hearing problem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7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3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YE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eye problem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7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3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FIND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finding right word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7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3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V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daily activities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8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4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ENT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forgets where he/she is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7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2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ORES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 completing chores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7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6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41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sleep trouble or recent change in pattern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1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6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643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feeling of not coping properly with everyday routine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2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9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1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gets worn out or exhausted during daytime or evening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1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5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O12B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time in seconds taken to walk 10 metres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7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9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RN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learn test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0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7</w:t>
            </w: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DDEL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delayed recall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2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8</w:t>
            </w: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MEM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long memory test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6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9</w:t>
            </w: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ORDIMM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immediate recall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2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6</w:t>
            </w: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IMALS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verbal fluenc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5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0</w:t>
            </w: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ORIENT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time orientation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0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9</w:t>
            </w: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PER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praxis-fold a piece of paper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5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</w:t>
            </w:r>
          </w:p>
        </w:tc>
      </w:tr>
      <w:tr w:rsidR="00151054" w:rsidRPr="00151054" w:rsidTr="00151054">
        <w:trPr>
          <w:trHeight w:val="290"/>
          <w:jc w:val="center"/>
        </w:trPr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ORY</w:t>
            </w:r>
          </w:p>
        </w:tc>
        <w:tc>
          <w:tcPr>
            <w:tcW w:w="3380" w:type="dxa"/>
            <w:vAlign w:val="center"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1054">
              <w:rPr>
                <w:rFonts w:ascii="Times New Roman" w:eastAsia="Times New Roman" w:hAnsi="Times New Roman" w:cs="Times New Roman"/>
                <w:sz w:val="24"/>
                <w:szCs w:val="24"/>
              </w:rPr>
              <w:t>story recall difficulty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8</w:t>
            </w: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51054" w:rsidRPr="00151054" w:rsidRDefault="00151054" w:rsidP="001510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510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1</w:t>
            </w:r>
          </w:p>
        </w:tc>
      </w:tr>
    </w:tbl>
    <w:p w:rsidR="00D102DF" w:rsidRPr="00151054" w:rsidRDefault="002F70DA">
      <w:pPr>
        <w:rPr>
          <w:rFonts w:ascii="Times New Roman" w:hAnsi="Times New Roman" w:cs="Times New Roman"/>
        </w:rPr>
      </w:pPr>
    </w:p>
    <w:sectPr w:rsidR="00D102DF" w:rsidRPr="00151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2A1DB7"/>
    <w:rsid w:val="00151054"/>
    <w:rsid w:val="00276A00"/>
    <w:rsid w:val="002A1DB7"/>
    <w:rsid w:val="002F70DA"/>
    <w:rsid w:val="004F1C7C"/>
    <w:rsid w:val="00D2023C"/>
    <w:rsid w:val="00E0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017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017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0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2</Words>
  <Characters>1241</Characters>
  <Application>Microsoft Office Word</Application>
  <DocSecurity>0</DocSecurity>
  <Lines>248</Lines>
  <Paragraphs>13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askalopoulou</dc:creator>
  <cp:keywords/>
  <dc:description/>
  <cp:lastModifiedBy>S3G_Change_Case</cp:lastModifiedBy>
  <cp:revision>5</cp:revision>
  <dcterms:created xsi:type="dcterms:W3CDTF">2017-12-14T17:08:00Z</dcterms:created>
  <dcterms:modified xsi:type="dcterms:W3CDTF">2019-11-13T12:54:00Z</dcterms:modified>
</cp:coreProperties>
</file>